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BE791" w14:textId="01CF6E07" w:rsidR="00714485" w:rsidRPr="00714485" w:rsidRDefault="00714485" w:rsidP="00714485">
      <w:pPr>
        <w:rPr>
          <w:rFonts w:ascii="Calibri" w:eastAsia="Calibri" w:hAnsi="Calibri" w:cs="Calibri"/>
          <w:b/>
        </w:rPr>
      </w:pPr>
      <w:r w:rsidRPr="00714485">
        <w:rPr>
          <w:rFonts w:ascii="Calibri" w:eastAsia="Calibri" w:hAnsi="Calibri" w:cs="Calibri"/>
          <w:b/>
        </w:rPr>
        <w:t>Appendix 1</w:t>
      </w:r>
    </w:p>
    <w:p w14:paraId="6E2F5EEB" w14:textId="6A7205BD" w:rsidR="00714485" w:rsidRPr="00714485" w:rsidRDefault="00714485" w:rsidP="00714485">
      <w:pPr>
        <w:rPr>
          <w:rFonts w:ascii="Calibri" w:eastAsia="Calibri" w:hAnsi="Calibri" w:cs="Calibri"/>
          <w:b/>
        </w:rPr>
      </w:pPr>
      <w:r w:rsidRPr="00714485">
        <w:rPr>
          <w:rFonts w:ascii="Calibri" w:eastAsia="Calibri" w:hAnsi="Calibri" w:cs="Calibri"/>
          <w:b/>
        </w:rPr>
        <w:t xml:space="preserve">INTERVIEW TOPIC GUIDE: </w:t>
      </w:r>
      <w:r w:rsidRPr="00714485">
        <w:rPr>
          <w:rFonts w:ascii="Calibri" w:eastAsia="Calibri" w:hAnsi="Calibri" w:cs="Calibri"/>
          <w:b/>
          <w:i/>
        </w:rPr>
        <w:t xml:space="preserve">“Exploring young adults’ experiences of </w:t>
      </w:r>
      <w:bookmarkStart w:id="0" w:name="_GoBack"/>
      <w:bookmarkEnd w:id="0"/>
      <w:r w:rsidRPr="00714485">
        <w:rPr>
          <w:rFonts w:ascii="Calibri" w:eastAsia="Calibri" w:hAnsi="Calibri" w:cs="Calibri"/>
          <w:b/>
          <w:i/>
        </w:rPr>
        <w:t xml:space="preserve">managing knee health following a sport-related knee injury” </w:t>
      </w:r>
      <w:r w:rsidRPr="00714485">
        <w:rPr>
          <w:rFonts w:ascii="Calibri" w:eastAsia="Calibri" w:hAnsi="Calibri" w:cs="Calibri"/>
          <w:b/>
        </w:rPr>
        <w:t>[Version 1.1]</w:t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6"/>
        <w:gridCol w:w="5760"/>
      </w:tblGrid>
      <w:tr w:rsidR="00714485" w:rsidRPr="00714485" w14:paraId="7B8B9C23" w14:textId="77777777" w:rsidTr="000A3DC7">
        <w:tc>
          <w:tcPr>
            <w:tcW w:w="3396" w:type="dxa"/>
          </w:tcPr>
          <w:p w14:paraId="2A5954E2" w14:textId="77777777" w:rsidR="00714485" w:rsidRPr="00714485" w:rsidRDefault="00714485" w:rsidP="00714485">
            <w:pPr>
              <w:numPr>
                <w:ilvl w:val="0"/>
                <w:numId w:val="19"/>
              </w:num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Background</w:t>
            </w:r>
          </w:p>
          <w:p w14:paraId="401A3127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“Could you tell me about your knee injury and how you initially dealt with it?”</w:t>
            </w:r>
          </w:p>
          <w:p w14:paraId="47DC70D8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5760" w:type="dxa"/>
          </w:tcPr>
          <w:p w14:paraId="6EE1F9D7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Explore:</w:t>
            </w:r>
          </w:p>
          <w:p w14:paraId="6E3A921B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 xml:space="preserve">Injury experience </w:t>
            </w:r>
          </w:p>
          <w:p w14:paraId="58041051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Rehabilitation and journey to recovery</w:t>
            </w:r>
          </w:p>
          <w:p w14:paraId="2EF2CCAB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The process of returning to sports</w:t>
            </w:r>
          </w:p>
          <w:p w14:paraId="33A27C69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Any injury-related symptoms that are still experienced (knee pain, stiffness)</w:t>
            </w:r>
          </w:p>
        </w:tc>
      </w:tr>
      <w:tr w:rsidR="00714485" w:rsidRPr="00714485" w14:paraId="59D63FAD" w14:textId="77777777" w:rsidTr="000A3DC7">
        <w:tc>
          <w:tcPr>
            <w:tcW w:w="3396" w:type="dxa"/>
          </w:tcPr>
          <w:p w14:paraId="35F1DC4F" w14:textId="77777777" w:rsidR="00714485" w:rsidRPr="00714485" w:rsidRDefault="00714485" w:rsidP="00714485">
            <w:pPr>
              <w:numPr>
                <w:ilvl w:val="0"/>
                <w:numId w:val="19"/>
              </w:num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Techniques / strategies used</w:t>
            </w:r>
          </w:p>
          <w:p w14:paraId="1A9D8444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 xml:space="preserve">“Can you tell me about the support you have been given by healthcare professionals (e.g., physiotherapists, doctors)? </w:t>
            </w:r>
          </w:p>
        </w:tc>
        <w:tc>
          <w:tcPr>
            <w:tcW w:w="5760" w:type="dxa"/>
          </w:tcPr>
          <w:p w14:paraId="27E7D5B5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Explore:</w:t>
            </w:r>
          </w:p>
          <w:p w14:paraId="03FE52A8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Professional support / advice sought</w:t>
            </w:r>
          </w:p>
          <w:p w14:paraId="4EB59899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Advice and guidance given</w:t>
            </w:r>
          </w:p>
          <w:p w14:paraId="27AC0DCF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 xml:space="preserve">Satisfaction with care and support provided following the injury and through recovery </w:t>
            </w:r>
          </w:p>
          <w:p w14:paraId="0E9A8B14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Any ideas around additional support that could have been given to aid rehab and ongoing knee health</w:t>
            </w:r>
          </w:p>
        </w:tc>
      </w:tr>
      <w:tr w:rsidR="00714485" w:rsidRPr="00714485" w14:paraId="5649876B" w14:textId="77777777" w:rsidTr="000A3DC7">
        <w:tc>
          <w:tcPr>
            <w:tcW w:w="3396" w:type="dxa"/>
          </w:tcPr>
          <w:p w14:paraId="0B55BFA5" w14:textId="77777777" w:rsidR="00714485" w:rsidRPr="00714485" w:rsidRDefault="00714485" w:rsidP="00714485">
            <w:pPr>
              <w:numPr>
                <w:ilvl w:val="0"/>
                <w:numId w:val="19"/>
              </w:num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Role of self-management in rehabilitation and ongoing conservation of joint health</w:t>
            </w:r>
          </w:p>
          <w:p w14:paraId="73A5D0B7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“What have you done to help improve your knee health following your injury?”</w:t>
            </w:r>
          </w:p>
        </w:tc>
        <w:tc>
          <w:tcPr>
            <w:tcW w:w="5760" w:type="dxa"/>
          </w:tcPr>
          <w:p w14:paraId="3B44EA07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Explore</w:t>
            </w:r>
          </w:p>
          <w:p w14:paraId="5DD2D799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Attitudes and beliefs about physical activity following the injury</w:t>
            </w:r>
          </w:p>
          <w:p w14:paraId="7CA5E63D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Motivation</w:t>
            </w:r>
          </w:p>
          <w:p w14:paraId="037EB451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Psychological approaches</w:t>
            </w:r>
          </w:p>
          <w:p w14:paraId="2ED8282C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Self-management strategies used</w:t>
            </w:r>
          </w:p>
          <w:p w14:paraId="3589E1EC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Examples of strategies which have / haven’t worked</w:t>
            </w:r>
          </w:p>
          <w:p w14:paraId="05ACEE95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Any protective measures taken to safeguard knee health</w:t>
            </w:r>
          </w:p>
        </w:tc>
      </w:tr>
      <w:tr w:rsidR="00714485" w:rsidRPr="00714485" w14:paraId="63B0C98E" w14:textId="77777777" w:rsidTr="000A3DC7">
        <w:tc>
          <w:tcPr>
            <w:tcW w:w="3396" w:type="dxa"/>
          </w:tcPr>
          <w:p w14:paraId="5DDD040A" w14:textId="77777777" w:rsidR="00714485" w:rsidRPr="00714485" w:rsidRDefault="00714485" w:rsidP="00714485">
            <w:pPr>
              <w:numPr>
                <w:ilvl w:val="0"/>
                <w:numId w:val="19"/>
              </w:num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Outcomes</w:t>
            </w:r>
          </w:p>
          <w:p w14:paraId="02F0CA41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“What impact has your knee injury had on your life in general?”</w:t>
            </w:r>
          </w:p>
        </w:tc>
        <w:tc>
          <w:tcPr>
            <w:tcW w:w="5760" w:type="dxa"/>
          </w:tcPr>
          <w:p w14:paraId="6A8BD230" w14:textId="77777777" w:rsidR="00714485" w:rsidRPr="00714485" w:rsidRDefault="00714485" w:rsidP="00714485">
            <w:pPr>
              <w:spacing w:after="160" w:line="259" w:lineRule="auto"/>
              <w:rPr>
                <w:rFonts w:ascii="Calibri" w:eastAsia="Calibri" w:hAnsi="Calibri" w:cs="Calibri"/>
                <w:b/>
              </w:rPr>
            </w:pPr>
            <w:r w:rsidRPr="00714485">
              <w:rPr>
                <w:rFonts w:ascii="Calibri" w:eastAsia="Calibri" w:hAnsi="Calibri" w:cs="Calibri"/>
                <w:b/>
              </w:rPr>
              <w:t>Explore</w:t>
            </w:r>
          </w:p>
          <w:p w14:paraId="110B6C96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Impact on quality of life</w:t>
            </w:r>
          </w:p>
          <w:p w14:paraId="7E51653E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Physical activity choices and preferences following injury</w:t>
            </w:r>
          </w:p>
          <w:p w14:paraId="13A608EB" w14:textId="77777777" w:rsidR="00714485" w:rsidRPr="00714485" w:rsidRDefault="00714485" w:rsidP="00714485">
            <w:pPr>
              <w:numPr>
                <w:ilvl w:val="0"/>
                <w:numId w:val="21"/>
              </w:numPr>
              <w:spacing w:after="160" w:line="259" w:lineRule="auto"/>
              <w:rPr>
                <w:rFonts w:ascii="Calibri" w:eastAsia="Calibri" w:hAnsi="Calibri" w:cs="Calibri"/>
              </w:rPr>
            </w:pPr>
            <w:r w:rsidRPr="00714485">
              <w:rPr>
                <w:rFonts w:ascii="Calibri" w:eastAsia="Calibri" w:hAnsi="Calibri" w:cs="Calibri"/>
              </w:rPr>
              <w:t>Perception of future knee health</w:t>
            </w:r>
          </w:p>
        </w:tc>
      </w:tr>
    </w:tbl>
    <w:p w14:paraId="1031308B" w14:textId="77777777" w:rsidR="00714485" w:rsidRPr="00714485" w:rsidRDefault="00714485" w:rsidP="00714485">
      <w:pPr>
        <w:rPr>
          <w:rFonts w:ascii="Calibri" w:eastAsia="Calibri" w:hAnsi="Calibri" w:cs="Calibri"/>
          <w:u w:val="single"/>
        </w:rPr>
      </w:pPr>
    </w:p>
    <w:p w14:paraId="7575EF86" w14:textId="68073482" w:rsidR="00F82952" w:rsidRDefault="00F82952">
      <w:pPr>
        <w:rPr>
          <w:rFonts w:ascii="Calibri" w:eastAsia="Calibri" w:hAnsi="Calibri" w:cs="Calibri"/>
          <w:color w:val="FF0000"/>
        </w:rPr>
      </w:pPr>
    </w:p>
    <w:sectPr w:rsidR="00F8295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71152" w14:textId="77777777" w:rsidR="00037960" w:rsidRDefault="00037960" w:rsidP="0001489A">
      <w:pPr>
        <w:spacing w:after="0" w:line="240" w:lineRule="auto"/>
      </w:pPr>
      <w:r>
        <w:separator/>
      </w:r>
    </w:p>
  </w:endnote>
  <w:endnote w:type="continuationSeparator" w:id="0">
    <w:p w14:paraId="711682AD" w14:textId="77777777" w:rsidR="00037960" w:rsidRDefault="00037960" w:rsidP="0001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308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D5D86" w14:textId="77777777" w:rsidR="00547347" w:rsidRDefault="005473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81D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B9ADDA" w14:textId="77777777" w:rsidR="00547347" w:rsidRDefault="00547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43BA3" w14:textId="77777777" w:rsidR="00037960" w:rsidRDefault="00037960" w:rsidP="0001489A">
      <w:pPr>
        <w:spacing w:after="0" w:line="240" w:lineRule="auto"/>
      </w:pPr>
      <w:r>
        <w:separator/>
      </w:r>
    </w:p>
  </w:footnote>
  <w:footnote w:type="continuationSeparator" w:id="0">
    <w:p w14:paraId="19D622A0" w14:textId="77777777" w:rsidR="00037960" w:rsidRDefault="00037960" w:rsidP="00014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114D1"/>
    <w:multiLevelType w:val="multilevel"/>
    <w:tmpl w:val="B31602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2C12773"/>
    <w:multiLevelType w:val="multilevel"/>
    <w:tmpl w:val="369EDAB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DB1037"/>
    <w:multiLevelType w:val="hybridMultilevel"/>
    <w:tmpl w:val="E84AE0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0A9E"/>
    <w:multiLevelType w:val="hybridMultilevel"/>
    <w:tmpl w:val="3CE68D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D21AC"/>
    <w:multiLevelType w:val="hybridMultilevel"/>
    <w:tmpl w:val="FA6CC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C25DF"/>
    <w:multiLevelType w:val="hybridMultilevel"/>
    <w:tmpl w:val="D5248464"/>
    <w:lvl w:ilvl="0" w:tplc="875E8924"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F4B0865"/>
    <w:multiLevelType w:val="hybridMultilevel"/>
    <w:tmpl w:val="7936ADBC"/>
    <w:lvl w:ilvl="0" w:tplc="A16AEC9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12ADA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2B54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46216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C0F32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C012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FA110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C6AC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86047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60578"/>
    <w:multiLevelType w:val="hybridMultilevel"/>
    <w:tmpl w:val="4C780230"/>
    <w:lvl w:ilvl="0" w:tplc="1F5EBE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293DA9"/>
    <w:multiLevelType w:val="hybridMultilevel"/>
    <w:tmpl w:val="92DA3D3E"/>
    <w:lvl w:ilvl="0" w:tplc="DC344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8C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4A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A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464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9C97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6A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9EA1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CE8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59D616B"/>
    <w:multiLevelType w:val="multilevel"/>
    <w:tmpl w:val="3AEA8C9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C9D7527"/>
    <w:multiLevelType w:val="multilevel"/>
    <w:tmpl w:val="4FA277B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B7B3B1D"/>
    <w:multiLevelType w:val="hybridMultilevel"/>
    <w:tmpl w:val="6972C212"/>
    <w:lvl w:ilvl="0" w:tplc="C68C70A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7C7F99"/>
    <w:multiLevelType w:val="hybridMultilevel"/>
    <w:tmpl w:val="EFA2ACEE"/>
    <w:lvl w:ilvl="0" w:tplc="44CCB5E6">
      <w:start w:val="1"/>
      <w:numFmt w:val="bullet"/>
      <w:lvlText w:val=""/>
      <w:lvlJc w:val="left"/>
      <w:pPr>
        <w:ind w:left="720" w:hanging="360"/>
      </w:pPr>
      <w:rPr>
        <w:rFonts w:ascii="Symbol" w:eastAsia="Calibri Light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F34A0"/>
    <w:multiLevelType w:val="multilevel"/>
    <w:tmpl w:val="2B9A1F8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D3305BB"/>
    <w:multiLevelType w:val="hybridMultilevel"/>
    <w:tmpl w:val="35B0F14A"/>
    <w:lvl w:ilvl="0" w:tplc="7D78014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7A0C7D"/>
    <w:multiLevelType w:val="hybridMultilevel"/>
    <w:tmpl w:val="D326E156"/>
    <w:lvl w:ilvl="0" w:tplc="4DB8F398">
      <w:start w:val="1"/>
      <w:numFmt w:val="bullet"/>
      <w:lvlText w:val=""/>
      <w:lvlJc w:val="left"/>
      <w:pPr>
        <w:ind w:left="720" w:hanging="360"/>
      </w:pPr>
      <w:rPr>
        <w:rFonts w:ascii="Symbol" w:eastAsia="Calibri Light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4768D6"/>
    <w:multiLevelType w:val="hybridMultilevel"/>
    <w:tmpl w:val="9DB4792C"/>
    <w:lvl w:ilvl="0" w:tplc="D8A851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5E8050B"/>
    <w:multiLevelType w:val="hybridMultilevel"/>
    <w:tmpl w:val="64DCDF82"/>
    <w:lvl w:ilvl="0" w:tplc="C80AE2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833CC3"/>
    <w:multiLevelType w:val="hybridMultilevel"/>
    <w:tmpl w:val="176878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A058EF"/>
    <w:multiLevelType w:val="hybridMultilevel"/>
    <w:tmpl w:val="AA341B52"/>
    <w:lvl w:ilvl="0" w:tplc="66AA258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102127"/>
    <w:multiLevelType w:val="hybridMultilevel"/>
    <w:tmpl w:val="2EEA35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134AC6"/>
    <w:multiLevelType w:val="hybridMultilevel"/>
    <w:tmpl w:val="ACA4AA5C"/>
    <w:lvl w:ilvl="0" w:tplc="1618E48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D4E5CA2"/>
    <w:multiLevelType w:val="multilevel"/>
    <w:tmpl w:val="00A6337E"/>
    <w:lvl w:ilvl="0">
      <w:start w:val="1"/>
      <w:numFmt w:val="decimal"/>
      <w:lvlText w:val="%1."/>
      <w:lvlJc w:val="left"/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EAE2AC1"/>
    <w:multiLevelType w:val="hybridMultilevel"/>
    <w:tmpl w:val="9C922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2C038F"/>
    <w:multiLevelType w:val="hybridMultilevel"/>
    <w:tmpl w:val="694CFC80"/>
    <w:lvl w:ilvl="0" w:tplc="F0F44F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0"/>
  </w:num>
  <w:num w:numId="4">
    <w:abstractNumId w:val="10"/>
  </w:num>
  <w:num w:numId="5">
    <w:abstractNumId w:val="1"/>
  </w:num>
  <w:num w:numId="6">
    <w:abstractNumId w:val="9"/>
  </w:num>
  <w:num w:numId="7">
    <w:abstractNumId w:val="20"/>
  </w:num>
  <w:num w:numId="8">
    <w:abstractNumId w:val="11"/>
  </w:num>
  <w:num w:numId="9">
    <w:abstractNumId w:val="6"/>
  </w:num>
  <w:num w:numId="10">
    <w:abstractNumId w:val="8"/>
  </w:num>
  <w:num w:numId="11">
    <w:abstractNumId w:val="19"/>
  </w:num>
  <w:num w:numId="12">
    <w:abstractNumId w:val="17"/>
  </w:num>
  <w:num w:numId="13">
    <w:abstractNumId w:val="7"/>
  </w:num>
  <w:num w:numId="14">
    <w:abstractNumId w:val="21"/>
  </w:num>
  <w:num w:numId="15">
    <w:abstractNumId w:val="2"/>
  </w:num>
  <w:num w:numId="16">
    <w:abstractNumId w:val="23"/>
  </w:num>
  <w:num w:numId="17">
    <w:abstractNumId w:val="14"/>
  </w:num>
  <w:num w:numId="18">
    <w:abstractNumId w:val="3"/>
  </w:num>
  <w:num w:numId="19">
    <w:abstractNumId w:val="18"/>
  </w:num>
  <w:num w:numId="20">
    <w:abstractNumId w:val="15"/>
  </w:num>
  <w:num w:numId="21">
    <w:abstractNumId w:val="12"/>
  </w:num>
  <w:num w:numId="22">
    <w:abstractNumId w:val="5"/>
  </w:num>
  <w:num w:numId="23">
    <w:abstractNumId w:val="16"/>
  </w:num>
  <w:num w:numId="24">
    <w:abstractNumId w:val="24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satsr5s2rpt6erz2lvat9mxdvwe9xsez9e&quot;&gt;My EndNote Librar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4&lt;/item&gt;&lt;item&gt;17&lt;/item&gt;&lt;item&gt;18&lt;/item&gt;&lt;item&gt;19&lt;/item&gt;&lt;item&gt;24&lt;/item&gt;&lt;item&gt;25&lt;/item&gt;&lt;item&gt;26&lt;/item&gt;&lt;item&gt;27&lt;/item&gt;&lt;item&gt;54&lt;/item&gt;&lt;item&gt;55&lt;/item&gt;&lt;item&gt;56&lt;/item&gt;&lt;item&gt;58&lt;/item&gt;&lt;item&gt;59&lt;/item&gt;&lt;item&gt;60&lt;/item&gt;&lt;item&gt;62&lt;/item&gt;&lt;item&gt;63&lt;/item&gt;&lt;item&gt;65&lt;/item&gt;&lt;item&gt;73&lt;/item&gt;&lt;item&gt;74&lt;/item&gt;&lt;item&gt;75&lt;/item&gt;&lt;item&gt;90&lt;/item&gt;&lt;item&gt;91&lt;/item&gt;&lt;item&gt;92&lt;/item&gt;&lt;item&gt;93&lt;/item&gt;&lt;item&gt;94&lt;/item&gt;&lt;/record-ids&gt;&lt;/item&gt;&lt;/Libraries&gt;"/>
  </w:docVars>
  <w:rsids>
    <w:rsidRoot w:val="00F82952"/>
    <w:rsid w:val="00000780"/>
    <w:rsid w:val="00002257"/>
    <w:rsid w:val="00002560"/>
    <w:rsid w:val="00006EA6"/>
    <w:rsid w:val="00006EC4"/>
    <w:rsid w:val="00011BA5"/>
    <w:rsid w:val="0001324A"/>
    <w:rsid w:val="0001489A"/>
    <w:rsid w:val="000171F8"/>
    <w:rsid w:val="0002200A"/>
    <w:rsid w:val="00026359"/>
    <w:rsid w:val="00034FC5"/>
    <w:rsid w:val="000365C8"/>
    <w:rsid w:val="000375F9"/>
    <w:rsid w:val="00037960"/>
    <w:rsid w:val="00040190"/>
    <w:rsid w:val="00043D80"/>
    <w:rsid w:val="00044C18"/>
    <w:rsid w:val="00045158"/>
    <w:rsid w:val="00045C4E"/>
    <w:rsid w:val="000462F9"/>
    <w:rsid w:val="00047143"/>
    <w:rsid w:val="00047D45"/>
    <w:rsid w:val="0005140A"/>
    <w:rsid w:val="00051AA0"/>
    <w:rsid w:val="00055762"/>
    <w:rsid w:val="0005637A"/>
    <w:rsid w:val="00065A7A"/>
    <w:rsid w:val="00066A72"/>
    <w:rsid w:val="000706BC"/>
    <w:rsid w:val="00073DC3"/>
    <w:rsid w:val="00074EBD"/>
    <w:rsid w:val="00077266"/>
    <w:rsid w:val="000807C7"/>
    <w:rsid w:val="00082A9C"/>
    <w:rsid w:val="00083E68"/>
    <w:rsid w:val="000875A7"/>
    <w:rsid w:val="00092DE7"/>
    <w:rsid w:val="00095FFA"/>
    <w:rsid w:val="0009659E"/>
    <w:rsid w:val="00097177"/>
    <w:rsid w:val="00097B38"/>
    <w:rsid w:val="000A34E2"/>
    <w:rsid w:val="000A54B1"/>
    <w:rsid w:val="000A5940"/>
    <w:rsid w:val="000B233A"/>
    <w:rsid w:val="000B385D"/>
    <w:rsid w:val="000B4991"/>
    <w:rsid w:val="000B63E1"/>
    <w:rsid w:val="000C0232"/>
    <w:rsid w:val="000C075E"/>
    <w:rsid w:val="000C2445"/>
    <w:rsid w:val="000C3662"/>
    <w:rsid w:val="000C3AD3"/>
    <w:rsid w:val="000C4435"/>
    <w:rsid w:val="000C4938"/>
    <w:rsid w:val="000C62DE"/>
    <w:rsid w:val="000C62ED"/>
    <w:rsid w:val="000C6EF6"/>
    <w:rsid w:val="000C7024"/>
    <w:rsid w:val="000C7F31"/>
    <w:rsid w:val="000D07D7"/>
    <w:rsid w:val="000D34E8"/>
    <w:rsid w:val="000D3BDB"/>
    <w:rsid w:val="000E137A"/>
    <w:rsid w:val="000E140F"/>
    <w:rsid w:val="000E2CBF"/>
    <w:rsid w:val="000E31A7"/>
    <w:rsid w:val="000E3EE9"/>
    <w:rsid w:val="000E4C22"/>
    <w:rsid w:val="000E593A"/>
    <w:rsid w:val="000E6AEB"/>
    <w:rsid w:val="000E6EA4"/>
    <w:rsid w:val="000E6F3A"/>
    <w:rsid w:val="000E71AA"/>
    <w:rsid w:val="000F1B88"/>
    <w:rsid w:val="000F2E07"/>
    <w:rsid w:val="000F4226"/>
    <w:rsid w:val="000F4582"/>
    <w:rsid w:val="000F5109"/>
    <w:rsid w:val="00100177"/>
    <w:rsid w:val="00101693"/>
    <w:rsid w:val="001028A9"/>
    <w:rsid w:val="00105D84"/>
    <w:rsid w:val="00107291"/>
    <w:rsid w:val="00111918"/>
    <w:rsid w:val="001214E6"/>
    <w:rsid w:val="001272E1"/>
    <w:rsid w:val="00127397"/>
    <w:rsid w:val="00127BD9"/>
    <w:rsid w:val="00130CFE"/>
    <w:rsid w:val="00133243"/>
    <w:rsid w:val="00134941"/>
    <w:rsid w:val="00137CF0"/>
    <w:rsid w:val="00140B1A"/>
    <w:rsid w:val="00141668"/>
    <w:rsid w:val="00141BF4"/>
    <w:rsid w:val="00144037"/>
    <w:rsid w:val="0014465D"/>
    <w:rsid w:val="00146283"/>
    <w:rsid w:val="0015099A"/>
    <w:rsid w:val="00151350"/>
    <w:rsid w:val="00156F2E"/>
    <w:rsid w:val="00157498"/>
    <w:rsid w:val="0016243D"/>
    <w:rsid w:val="00162B63"/>
    <w:rsid w:val="001639F5"/>
    <w:rsid w:val="001649CF"/>
    <w:rsid w:val="001677CA"/>
    <w:rsid w:val="001703A4"/>
    <w:rsid w:val="00174341"/>
    <w:rsid w:val="0017456B"/>
    <w:rsid w:val="001746BF"/>
    <w:rsid w:val="001779C4"/>
    <w:rsid w:val="00182F3C"/>
    <w:rsid w:val="001832B2"/>
    <w:rsid w:val="00185374"/>
    <w:rsid w:val="0018635A"/>
    <w:rsid w:val="0018701F"/>
    <w:rsid w:val="00187329"/>
    <w:rsid w:val="001877DB"/>
    <w:rsid w:val="00191225"/>
    <w:rsid w:val="001932D5"/>
    <w:rsid w:val="00193434"/>
    <w:rsid w:val="001942F7"/>
    <w:rsid w:val="00195489"/>
    <w:rsid w:val="00195D7F"/>
    <w:rsid w:val="0019606C"/>
    <w:rsid w:val="001A0C20"/>
    <w:rsid w:val="001A3BA4"/>
    <w:rsid w:val="001A45B6"/>
    <w:rsid w:val="001A5DF3"/>
    <w:rsid w:val="001A6237"/>
    <w:rsid w:val="001A6714"/>
    <w:rsid w:val="001A6E4B"/>
    <w:rsid w:val="001A7BA9"/>
    <w:rsid w:val="001B05B9"/>
    <w:rsid w:val="001B15B0"/>
    <w:rsid w:val="001B4968"/>
    <w:rsid w:val="001B5232"/>
    <w:rsid w:val="001B54E0"/>
    <w:rsid w:val="001B5FD2"/>
    <w:rsid w:val="001C04CA"/>
    <w:rsid w:val="001C2013"/>
    <w:rsid w:val="001C2F5A"/>
    <w:rsid w:val="001C3AE0"/>
    <w:rsid w:val="001C45E1"/>
    <w:rsid w:val="001C61B9"/>
    <w:rsid w:val="001D7DA0"/>
    <w:rsid w:val="001E04F8"/>
    <w:rsid w:val="001F264F"/>
    <w:rsid w:val="001F43BF"/>
    <w:rsid w:val="001F55C9"/>
    <w:rsid w:val="001F7414"/>
    <w:rsid w:val="0020044D"/>
    <w:rsid w:val="002109AE"/>
    <w:rsid w:val="002147CC"/>
    <w:rsid w:val="00216919"/>
    <w:rsid w:val="00220EBB"/>
    <w:rsid w:val="00220F61"/>
    <w:rsid w:val="00223C65"/>
    <w:rsid w:val="00226166"/>
    <w:rsid w:val="002302EE"/>
    <w:rsid w:val="0023050F"/>
    <w:rsid w:val="0023079D"/>
    <w:rsid w:val="002325B2"/>
    <w:rsid w:val="00234D91"/>
    <w:rsid w:val="002351D5"/>
    <w:rsid w:val="00240334"/>
    <w:rsid w:val="00241B23"/>
    <w:rsid w:val="00242689"/>
    <w:rsid w:val="00242736"/>
    <w:rsid w:val="00247BD0"/>
    <w:rsid w:val="0025027F"/>
    <w:rsid w:val="00252EF7"/>
    <w:rsid w:val="00254C02"/>
    <w:rsid w:val="00255260"/>
    <w:rsid w:val="002559F6"/>
    <w:rsid w:val="0025647A"/>
    <w:rsid w:val="0025671F"/>
    <w:rsid w:val="002572E3"/>
    <w:rsid w:val="00263072"/>
    <w:rsid w:val="0026607E"/>
    <w:rsid w:val="002705CA"/>
    <w:rsid w:val="00271EF8"/>
    <w:rsid w:val="00273E90"/>
    <w:rsid w:val="00281360"/>
    <w:rsid w:val="002835E1"/>
    <w:rsid w:val="00284252"/>
    <w:rsid w:val="00285118"/>
    <w:rsid w:val="0029005E"/>
    <w:rsid w:val="002938CA"/>
    <w:rsid w:val="00295F3F"/>
    <w:rsid w:val="0029672B"/>
    <w:rsid w:val="00297CEC"/>
    <w:rsid w:val="002A185F"/>
    <w:rsid w:val="002A68BA"/>
    <w:rsid w:val="002B2BAD"/>
    <w:rsid w:val="002B4F57"/>
    <w:rsid w:val="002B5355"/>
    <w:rsid w:val="002B622B"/>
    <w:rsid w:val="002B62DC"/>
    <w:rsid w:val="002B71DF"/>
    <w:rsid w:val="002C05B1"/>
    <w:rsid w:val="002C095A"/>
    <w:rsid w:val="002C0E81"/>
    <w:rsid w:val="002C2AF1"/>
    <w:rsid w:val="002C38A0"/>
    <w:rsid w:val="002C426E"/>
    <w:rsid w:val="002C693F"/>
    <w:rsid w:val="002D0E04"/>
    <w:rsid w:val="002D1784"/>
    <w:rsid w:val="002D3B53"/>
    <w:rsid w:val="002D6FEB"/>
    <w:rsid w:val="002E052A"/>
    <w:rsid w:val="002E113F"/>
    <w:rsid w:val="002E1BD5"/>
    <w:rsid w:val="002E3EB0"/>
    <w:rsid w:val="002E43DC"/>
    <w:rsid w:val="002E51D7"/>
    <w:rsid w:val="002E664E"/>
    <w:rsid w:val="002E6737"/>
    <w:rsid w:val="002E73D0"/>
    <w:rsid w:val="002E7B0E"/>
    <w:rsid w:val="002F48DD"/>
    <w:rsid w:val="002F6F43"/>
    <w:rsid w:val="002F7176"/>
    <w:rsid w:val="002F7455"/>
    <w:rsid w:val="002F76C0"/>
    <w:rsid w:val="00301F9B"/>
    <w:rsid w:val="00304AE9"/>
    <w:rsid w:val="0030546F"/>
    <w:rsid w:val="0030574A"/>
    <w:rsid w:val="00310C37"/>
    <w:rsid w:val="00310D82"/>
    <w:rsid w:val="00311732"/>
    <w:rsid w:val="003129E3"/>
    <w:rsid w:val="00313F20"/>
    <w:rsid w:val="0031672F"/>
    <w:rsid w:val="003168F6"/>
    <w:rsid w:val="003206AF"/>
    <w:rsid w:val="003235C5"/>
    <w:rsid w:val="0032615C"/>
    <w:rsid w:val="00326E90"/>
    <w:rsid w:val="00332310"/>
    <w:rsid w:val="003369F3"/>
    <w:rsid w:val="00341FC9"/>
    <w:rsid w:val="00341FEF"/>
    <w:rsid w:val="00352850"/>
    <w:rsid w:val="00354372"/>
    <w:rsid w:val="00357996"/>
    <w:rsid w:val="0036089A"/>
    <w:rsid w:val="00362922"/>
    <w:rsid w:val="00363AEC"/>
    <w:rsid w:val="00363CDC"/>
    <w:rsid w:val="003650BB"/>
    <w:rsid w:val="00365302"/>
    <w:rsid w:val="0037043C"/>
    <w:rsid w:val="00373B15"/>
    <w:rsid w:val="0037576B"/>
    <w:rsid w:val="00376042"/>
    <w:rsid w:val="00377395"/>
    <w:rsid w:val="00380698"/>
    <w:rsid w:val="003808C1"/>
    <w:rsid w:val="0038104B"/>
    <w:rsid w:val="00385AB4"/>
    <w:rsid w:val="0038647F"/>
    <w:rsid w:val="00391A44"/>
    <w:rsid w:val="003937DB"/>
    <w:rsid w:val="00393D8A"/>
    <w:rsid w:val="003943F7"/>
    <w:rsid w:val="00395E0E"/>
    <w:rsid w:val="003A00DB"/>
    <w:rsid w:val="003A0BC4"/>
    <w:rsid w:val="003A1093"/>
    <w:rsid w:val="003A44F2"/>
    <w:rsid w:val="003A5CDA"/>
    <w:rsid w:val="003A60D6"/>
    <w:rsid w:val="003A6670"/>
    <w:rsid w:val="003A7EC2"/>
    <w:rsid w:val="003B13C6"/>
    <w:rsid w:val="003B2510"/>
    <w:rsid w:val="003B290A"/>
    <w:rsid w:val="003B664B"/>
    <w:rsid w:val="003C2415"/>
    <w:rsid w:val="003C3171"/>
    <w:rsid w:val="003C3FA6"/>
    <w:rsid w:val="003C415B"/>
    <w:rsid w:val="003C4620"/>
    <w:rsid w:val="003C4E97"/>
    <w:rsid w:val="003C54F6"/>
    <w:rsid w:val="003C7269"/>
    <w:rsid w:val="003D1289"/>
    <w:rsid w:val="003D2747"/>
    <w:rsid w:val="003D54BF"/>
    <w:rsid w:val="003D7546"/>
    <w:rsid w:val="003E1F75"/>
    <w:rsid w:val="003E434A"/>
    <w:rsid w:val="003E6F72"/>
    <w:rsid w:val="003E708C"/>
    <w:rsid w:val="003E747F"/>
    <w:rsid w:val="003F0071"/>
    <w:rsid w:val="003F1E84"/>
    <w:rsid w:val="003F4C53"/>
    <w:rsid w:val="003F6058"/>
    <w:rsid w:val="00400C8A"/>
    <w:rsid w:val="00400F73"/>
    <w:rsid w:val="004023B0"/>
    <w:rsid w:val="00403712"/>
    <w:rsid w:val="00403E95"/>
    <w:rsid w:val="00407B8B"/>
    <w:rsid w:val="004111E6"/>
    <w:rsid w:val="0041142F"/>
    <w:rsid w:val="004134F2"/>
    <w:rsid w:val="00415805"/>
    <w:rsid w:val="00416331"/>
    <w:rsid w:val="0041650F"/>
    <w:rsid w:val="00422A34"/>
    <w:rsid w:val="004235C5"/>
    <w:rsid w:val="00433791"/>
    <w:rsid w:val="004347C0"/>
    <w:rsid w:val="00440194"/>
    <w:rsid w:val="00444011"/>
    <w:rsid w:val="0045044B"/>
    <w:rsid w:val="00452D4F"/>
    <w:rsid w:val="004545F5"/>
    <w:rsid w:val="0045578D"/>
    <w:rsid w:val="004562B5"/>
    <w:rsid w:val="00457BC7"/>
    <w:rsid w:val="00460496"/>
    <w:rsid w:val="004626EB"/>
    <w:rsid w:val="00471B9D"/>
    <w:rsid w:val="00475012"/>
    <w:rsid w:val="0048132B"/>
    <w:rsid w:val="00484F98"/>
    <w:rsid w:val="004853BE"/>
    <w:rsid w:val="00485EF7"/>
    <w:rsid w:val="0048608E"/>
    <w:rsid w:val="00486459"/>
    <w:rsid w:val="004864ED"/>
    <w:rsid w:val="004874ED"/>
    <w:rsid w:val="00491962"/>
    <w:rsid w:val="00491ACE"/>
    <w:rsid w:val="00492387"/>
    <w:rsid w:val="00492AB1"/>
    <w:rsid w:val="0049448D"/>
    <w:rsid w:val="00494E5C"/>
    <w:rsid w:val="004950AE"/>
    <w:rsid w:val="0049735F"/>
    <w:rsid w:val="004977FF"/>
    <w:rsid w:val="004A035E"/>
    <w:rsid w:val="004A08AE"/>
    <w:rsid w:val="004A30BA"/>
    <w:rsid w:val="004A31FE"/>
    <w:rsid w:val="004A3262"/>
    <w:rsid w:val="004A403D"/>
    <w:rsid w:val="004A60CA"/>
    <w:rsid w:val="004B15AA"/>
    <w:rsid w:val="004B43A2"/>
    <w:rsid w:val="004B5229"/>
    <w:rsid w:val="004B55B1"/>
    <w:rsid w:val="004B6268"/>
    <w:rsid w:val="004B6474"/>
    <w:rsid w:val="004C3BAB"/>
    <w:rsid w:val="004C5AA5"/>
    <w:rsid w:val="004C77C9"/>
    <w:rsid w:val="004D0460"/>
    <w:rsid w:val="004D3194"/>
    <w:rsid w:val="004D3D29"/>
    <w:rsid w:val="004D494D"/>
    <w:rsid w:val="004D5C0B"/>
    <w:rsid w:val="004E1F84"/>
    <w:rsid w:val="004E22E0"/>
    <w:rsid w:val="004E2338"/>
    <w:rsid w:val="004E6090"/>
    <w:rsid w:val="004E6443"/>
    <w:rsid w:val="004E6C24"/>
    <w:rsid w:val="004E7FCD"/>
    <w:rsid w:val="004F1550"/>
    <w:rsid w:val="004F18BB"/>
    <w:rsid w:val="004F23A4"/>
    <w:rsid w:val="004F3A53"/>
    <w:rsid w:val="004F6BFD"/>
    <w:rsid w:val="004F7849"/>
    <w:rsid w:val="005017D1"/>
    <w:rsid w:val="00502DE3"/>
    <w:rsid w:val="00504114"/>
    <w:rsid w:val="0050684A"/>
    <w:rsid w:val="005070F0"/>
    <w:rsid w:val="00511639"/>
    <w:rsid w:val="00511D25"/>
    <w:rsid w:val="00513C07"/>
    <w:rsid w:val="0051430D"/>
    <w:rsid w:val="00514328"/>
    <w:rsid w:val="00516010"/>
    <w:rsid w:val="00516A7B"/>
    <w:rsid w:val="00521390"/>
    <w:rsid w:val="00524824"/>
    <w:rsid w:val="005253A1"/>
    <w:rsid w:val="00526637"/>
    <w:rsid w:val="00526756"/>
    <w:rsid w:val="00526D20"/>
    <w:rsid w:val="00527E92"/>
    <w:rsid w:val="00535950"/>
    <w:rsid w:val="00537372"/>
    <w:rsid w:val="00537DDA"/>
    <w:rsid w:val="0054059E"/>
    <w:rsid w:val="0054157E"/>
    <w:rsid w:val="00547347"/>
    <w:rsid w:val="00547D36"/>
    <w:rsid w:val="00551FE3"/>
    <w:rsid w:val="00553F22"/>
    <w:rsid w:val="0055489D"/>
    <w:rsid w:val="005638AD"/>
    <w:rsid w:val="00566308"/>
    <w:rsid w:val="00567BFD"/>
    <w:rsid w:val="00570DA7"/>
    <w:rsid w:val="00571AB3"/>
    <w:rsid w:val="00573ED8"/>
    <w:rsid w:val="00574728"/>
    <w:rsid w:val="00575741"/>
    <w:rsid w:val="00575FB1"/>
    <w:rsid w:val="0057636D"/>
    <w:rsid w:val="0057773C"/>
    <w:rsid w:val="0058579D"/>
    <w:rsid w:val="005858B2"/>
    <w:rsid w:val="0058643C"/>
    <w:rsid w:val="00586B9B"/>
    <w:rsid w:val="00586D85"/>
    <w:rsid w:val="00587BF3"/>
    <w:rsid w:val="00593754"/>
    <w:rsid w:val="00593F83"/>
    <w:rsid w:val="00594524"/>
    <w:rsid w:val="0059478D"/>
    <w:rsid w:val="005A066E"/>
    <w:rsid w:val="005A0DE6"/>
    <w:rsid w:val="005A11F0"/>
    <w:rsid w:val="005A13F3"/>
    <w:rsid w:val="005A1B4E"/>
    <w:rsid w:val="005A2534"/>
    <w:rsid w:val="005A2B08"/>
    <w:rsid w:val="005A3615"/>
    <w:rsid w:val="005A3B01"/>
    <w:rsid w:val="005A5474"/>
    <w:rsid w:val="005B044C"/>
    <w:rsid w:val="005B1A8A"/>
    <w:rsid w:val="005B41FC"/>
    <w:rsid w:val="005B45E3"/>
    <w:rsid w:val="005B4E89"/>
    <w:rsid w:val="005C0331"/>
    <w:rsid w:val="005C2133"/>
    <w:rsid w:val="005C3AD4"/>
    <w:rsid w:val="005C70EC"/>
    <w:rsid w:val="005D22BA"/>
    <w:rsid w:val="005D349D"/>
    <w:rsid w:val="005D539A"/>
    <w:rsid w:val="005D69EA"/>
    <w:rsid w:val="005D6B26"/>
    <w:rsid w:val="005D74E1"/>
    <w:rsid w:val="005D7C5E"/>
    <w:rsid w:val="005E13DB"/>
    <w:rsid w:val="005E1C4A"/>
    <w:rsid w:val="005E3534"/>
    <w:rsid w:val="005E4F9B"/>
    <w:rsid w:val="005E7338"/>
    <w:rsid w:val="005F1786"/>
    <w:rsid w:val="005F1859"/>
    <w:rsid w:val="005F4115"/>
    <w:rsid w:val="005F51E5"/>
    <w:rsid w:val="005F5BED"/>
    <w:rsid w:val="005F6961"/>
    <w:rsid w:val="0060468A"/>
    <w:rsid w:val="006106F8"/>
    <w:rsid w:val="00610EDF"/>
    <w:rsid w:val="00611027"/>
    <w:rsid w:val="00613847"/>
    <w:rsid w:val="00615198"/>
    <w:rsid w:val="006154C3"/>
    <w:rsid w:val="00615634"/>
    <w:rsid w:val="006178F7"/>
    <w:rsid w:val="006201E3"/>
    <w:rsid w:val="006202C5"/>
    <w:rsid w:val="00621C80"/>
    <w:rsid w:val="006266DB"/>
    <w:rsid w:val="00627637"/>
    <w:rsid w:val="00627D09"/>
    <w:rsid w:val="00632145"/>
    <w:rsid w:val="00632842"/>
    <w:rsid w:val="00635725"/>
    <w:rsid w:val="00636BFD"/>
    <w:rsid w:val="00641E89"/>
    <w:rsid w:val="0064205E"/>
    <w:rsid w:val="0064219C"/>
    <w:rsid w:val="006445E7"/>
    <w:rsid w:val="00645760"/>
    <w:rsid w:val="00645AE2"/>
    <w:rsid w:val="0064652A"/>
    <w:rsid w:val="00646B31"/>
    <w:rsid w:val="00647838"/>
    <w:rsid w:val="0065062A"/>
    <w:rsid w:val="006533D2"/>
    <w:rsid w:val="006557A8"/>
    <w:rsid w:val="00660F1F"/>
    <w:rsid w:val="006639F1"/>
    <w:rsid w:val="00664133"/>
    <w:rsid w:val="00664C15"/>
    <w:rsid w:val="006654FB"/>
    <w:rsid w:val="00670902"/>
    <w:rsid w:val="00670B1A"/>
    <w:rsid w:val="0067133A"/>
    <w:rsid w:val="00672C5C"/>
    <w:rsid w:val="00673103"/>
    <w:rsid w:val="0067378C"/>
    <w:rsid w:val="0067607C"/>
    <w:rsid w:val="00685874"/>
    <w:rsid w:val="006858D6"/>
    <w:rsid w:val="00687106"/>
    <w:rsid w:val="00687632"/>
    <w:rsid w:val="00690278"/>
    <w:rsid w:val="006940E2"/>
    <w:rsid w:val="006978B1"/>
    <w:rsid w:val="006A350F"/>
    <w:rsid w:val="006A37BE"/>
    <w:rsid w:val="006A5485"/>
    <w:rsid w:val="006A5C35"/>
    <w:rsid w:val="006B0B4E"/>
    <w:rsid w:val="006B1E7D"/>
    <w:rsid w:val="006B30E3"/>
    <w:rsid w:val="006B3766"/>
    <w:rsid w:val="006B4E7C"/>
    <w:rsid w:val="006B587E"/>
    <w:rsid w:val="006B5AFE"/>
    <w:rsid w:val="006B7670"/>
    <w:rsid w:val="006C25E3"/>
    <w:rsid w:val="006C351D"/>
    <w:rsid w:val="006C4197"/>
    <w:rsid w:val="006C6B6E"/>
    <w:rsid w:val="006C79E9"/>
    <w:rsid w:val="006D0B65"/>
    <w:rsid w:val="006D1B08"/>
    <w:rsid w:val="006D1C82"/>
    <w:rsid w:val="006D26C1"/>
    <w:rsid w:val="006D31D3"/>
    <w:rsid w:val="006D458A"/>
    <w:rsid w:val="006D5927"/>
    <w:rsid w:val="006D6C39"/>
    <w:rsid w:val="006D7CB1"/>
    <w:rsid w:val="006E1A57"/>
    <w:rsid w:val="006E61B6"/>
    <w:rsid w:val="006E6EB4"/>
    <w:rsid w:val="006E7BA0"/>
    <w:rsid w:val="006F08FF"/>
    <w:rsid w:val="006F3887"/>
    <w:rsid w:val="006F57DA"/>
    <w:rsid w:val="006F5CE7"/>
    <w:rsid w:val="006F7CD8"/>
    <w:rsid w:val="00704D2C"/>
    <w:rsid w:val="007052B8"/>
    <w:rsid w:val="00705BC5"/>
    <w:rsid w:val="00706F2E"/>
    <w:rsid w:val="00711CE3"/>
    <w:rsid w:val="00714485"/>
    <w:rsid w:val="00714FF4"/>
    <w:rsid w:val="00716175"/>
    <w:rsid w:val="00716A07"/>
    <w:rsid w:val="007203F4"/>
    <w:rsid w:val="00722EE4"/>
    <w:rsid w:val="00726235"/>
    <w:rsid w:val="00731BED"/>
    <w:rsid w:val="007325F1"/>
    <w:rsid w:val="00733630"/>
    <w:rsid w:val="00736EEF"/>
    <w:rsid w:val="00740EAE"/>
    <w:rsid w:val="007420A5"/>
    <w:rsid w:val="00742AB9"/>
    <w:rsid w:val="00742E92"/>
    <w:rsid w:val="00753426"/>
    <w:rsid w:val="00754A42"/>
    <w:rsid w:val="007574C2"/>
    <w:rsid w:val="0076033C"/>
    <w:rsid w:val="007607E1"/>
    <w:rsid w:val="00761A7D"/>
    <w:rsid w:val="00764DBF"/>
    <w:rsid w:val="00764E9E"/>
    <w:rsid w:val="00766198"/>
    <w:rsid w:val="00767B39"/>
    <w:rsid w:val="00767E5E"/>
    <w:rsid w:val="007718AA"/>
    <w:rsid w:val="007718EF"/>
    <w:rsid w:val="0077396B"/>
    <w:rsid w:val="0077577B"/>
    <w:rsid w:val="007758F6"/>
    <w:rsid w:val="00777970"/>
    <w:rsid w:val="00780029"/>
    <w:rsid w:val="00787466"/>
    <w:rsid w:val="00790025"/>
    <w:rsid w:val="0079015A"/>
    <w:rsid w:val="007914D0"/>
    <w:rsid w:val="0079234D"/>
    <w:rsid w:val="00793532"/>
    <w:rsid w:val="00793EF6"/>
    <w:rsid w:val="007941F7"/>
    <w:rsid w:val="00795134"/>
    <w:rsid w:val="007955BF"/>
    <w:rsid w:val="007958DF"/>
    <w:rsid w:val="00796692"/>
    <w:rsid w:val="007A219D"/>
    <w:rsid w:val="007A64D2"/>
    <w:rsid w:val="007A7658"/>
    <w:rsid w:val="007A79DE"/>
    <w:rsid w:val="007B03F6"/>
    <w:rsid w:val="007B3A3B"/>
    <w:rsid w:val="007B7118"/>
    <w:rsid w:val="007B7A9F"/>
    <w:rsid w:val="007C227B"/>
    <w:rsid w:val="007C2A00"/>
    <w:rsid w:val="007C30CD"/>
    <w:rsid w:val="007C312D"/>
    <w:rsid w:val="007C42D9"/>
    <w:rsid w:val="007D1581"/>
    <w:rsid w:val="007D2B05"/>
    <w:rsid w:val="007D3DB1"/>
    <w:rsid w:val="007E02BE"/>
    <w:rsid w:val="007E3183"/>
    <w:rsid w:val="007E38CD"/>
    <w:rsid w:val="007E546F"/>
    <w:rsid w:val="007E5DDA"/>
    <w:rsid w:val="007F3B87"/>
    <w:rsid w:val="007F4306"/>
    <w:rsid w:val="007F5B7B"/>
    <w:rsid w:val="0080186E"/>
    <w:rsid w:val="00802C8C"/>
    <w:rsid w:val="00803B77"/>
    <w:rsid w:val="00803DD8"/>
    <w:rsid w:val="00804F74"/>
    <w:rsid w:val="0080533D"/>
    <w:rsid w:val="00805B6A"/>
    <w:rsid w:val="00811AE7"/>
    <w:rsid w:val="0081225D"/>
    <w:rsid w:val="008125E1"/>
    <w:rsid w:val="00812D99"/>
    <w:rsid w:val="0081374B"/>
    <w:rsid w:val="00815BD5"/>
    <w:rsid w:val="00817F5E"/>
    <w:rsid w:val="00821151"/>
    <w:rsid w:val="0082130C"/>
    <w:rsid w:val="00823D17"/>
    <w:rsid w:val="00826AF6"/>
    <w:rsid w:val="00826C7C"/>
    <w:rsid w:val="0083068A"/>
    <w:rsid w:val="00830789"/>
    <w:rsid w:val="008339F5"/>
    <w:rsid w:val="00833DB2"/>
    <w:rsid w:val="0083595A"/>
    <w:rsid w:val="00835D5B"/>
    <w:rsid w:val="00836046"/>
    <w:rsid w:val="00836250"/>
    <w:rsid w:val="00836727"/>
    <w:rsid w:val="008379A2"/>
    <w:rsid w:val="00837D64"/>
    <w:rsid w:val="0084283C"/>
    <w:rsid w:val="00850A84"/>
    <w:rsid w:val="00851759"/>
    <w:rsid w:val="008518A8"/>
    <w:rsid w:val="00852DBC"/>
    <w:rsid w:val="00853980"/>
    <w:rsid w:val="00857624"/>
    <w:rsid w:val="00857778"/>
    <w:rsid w:val="00860DC8"/>
    <w:rsid w:val="00862058"/>
    <w:rsid w:val="008627A8"/>
    <w:rsid w:val="00862DF1"/>
    <w:rsid w:val="00864C8F"/>
    <w:rsid w:val="00865CC5"/>
    <w:rsid w:val="00867C1F"/>
    <w:rsid w:val="008727C0"/>
    <w:rsid w:val="00873F1E"/>
    <w:rsid w:val="00875DF5"/>
    <w:rsid w:val="00877021"/>
    <w:rsid w:val="00880BB0"/>
    <w:rsid w:val="0088116D"/>
    <w:rsid w:val="00881EA5"/>
    <w:rsid w:val="00882184"/>
    <w:rsid w:val="00882C1E"/>
    <w:rsid w:val="00886FC8"/>
    <w:rsid w:val="00887A54"/>
    <w:rsid w:val="00890FA4"/>
    <w:rsid w:val="00892437"/>
    <w:rsid w:val="00896348"/>
    <w:rsid w:val="008970E6"/>
    <w:rsid w:val="008A4104"/>
    <w:rsid w:val="008A4224"/>
    <w:rsid w:val="008A424C"/>
    <w:rsid w:val="008A429E"/>
    <w:rsid w:val="008A565A"/>
    <w:rsid w:val="008A576E"/>
    <w:rsid w:val="008A58F9"/>
    <w:rsid w:val="008A6168"/>
    <w:rsid w:val="008A62AE"/>
    <w:rsid w:val="008B1590"/>
    <w:rsid w:val="008B198F"/>
    <w:rsid w:val="008B48EF"/>
    <w:rsid w:val="008B7819"/>
    <w:rsid w:val="008C0ACE"/>
    <w:rsid w:val="008C48F5"/>
    <w:rsid w:val="008C51E6"/>
    <w:rsid w:val="008C6EA0"/>
    <w:rsid w:val="008D13DE"/>
    <w:rsid w:val="008D2304"/>
    <w:rsid w:val="008D4D48"/>
    <w:rsid w:val="008D767D"/>
    <w:rsid w:val="008E0E24"/>
    <w:rsid w:val="008E26FC"/>
    <w:rsid w:val="008E6E32"/>
    <w:rsid w:val="008E76C8"/>
    <w:rsid w:val="008F048C"/>
    <w:rsid w:val="008F06CA"/>
    <w:rsid w:val="008F0AEA"/>
    <w:rsid w:val="008F13D0"/>
    <w:rsid w:val="008F22CA"/>
    <w:rsid w:val="008F332B"/>
    <w:rsid w:val="008F3A26"/>
    <w:rsid w:val="008F52A0"/>
    <w:rsid w:val="008F7B38"/>
    <w:rsid w:val="008F7C50"/>
    <w:rsid w:val="0090130B"/>
    <w:rsid w:val="0090139C"/>
    <w:rsid w:val="009038F9"/>
    <w:rsid w:val="00903BD0"/>
    <w:rsid w:val="0090556E"/>
    <w:rsid w:val="00905EC8"/>
    <w:rsid w:val="00907E95"/>
    <w:rsid w:val="00912384"/>
    <w:rsid w:val="0091339D"/>
    <w:rsid w:val="00915304"/>
    <w:rsid w:val="00915916"/>
    <w:rsid w:val="00915958"/>
    <w:rsid w:val="009224B1"/>
    <w:rsid w:val="0092336D"/>
    <w:rsid w:val="00926C38"/>
    <w:rsid w:val="00927005"/>
    <w:rsid w:val="00932C44"/>
    <w:rsid w:val="00932DE6"/>
    <w:rsid w:val="00935F65"/>
    <w:rsid w:val="009369D6"/>
    <w:rsid w:val="00937286"/>
    <w:rsid w:val="00940056"/>
    <w:rsid w:val="00941746"/>
    <w:rsid w:val="009458DB"/>
    <w:rsid w:val="00946EB7"/>
    <w:rsid w:val="00951FAB"/>
    <w:rsid w:val="00953561"/>
    <w:rsid w:val="0095526D"/>
    <w:rsid w:val="0095684D"/>
    <w:rsid w:val="009602BB"/>
    <w:rsid w:val="00960B71"/>
    <w:rsid w:val="0096259D"/>
    <w:rsid w:val="00965878"/>
    <w:rsid w:val="00967F3F"/>
    <w:rsid w:val="00971783"/>
    <w:rsid w:val="00974423"/>
    <w:rsid w:val="00976E77"/>
    <w:rsid w:val="00981027"/>
    <w:rsid w:val="0098396E"/>
    <w:rsid w:val="00985166"/>
    <w:rsid w:val="009953EC"/>
    <w:rsid w:val="00995644"/>
    <w:rsid w:val="00996612"/>
    <w:rsid w:val="00997799"/>
    <w:rsid w:val="009A1FFF"/>
    <w:rsid w:val="009A344E"/>
    <w:rsid w:val="009A66E1"/>
    <w:rsid w:val="009A7601"/>
    <w:rsid w:val="009A787A"/>
    <w:rsid w:val="009B11C9"/>
    <w:rsid w:val="009B32CD"/>
    <w:rsid w:val="009B5F9C"/>
    <w:rsid w:val="009C1024"/>
    <w:rsid w:val="009C24EA"/>
    <w:rsid w:val="009C272C"/>
    <w:rsid w:val="009C5323"/>
    <w:rsid w:val="009C6DF5"/>
    <w:rsid w:val="009C781F"/>
    <w:rsid w:val="009C7EC4"/>
    <w:rsid w:val="009D0F03"/>
    <w:rsid w:val="009D15D8"/>
    <w:rsid w:val="009D5C7A"/>
    <w:rsid w:val="009E12BC"/>
    <w:rsid w:val="009E13A5"/>
    <w:rsid w:val="009E1C16"/>
    <w:rsid w:val="009E2F43"/>
    <w:rsid w:val="009E3EC8"/>
    <w:rsid w:val="009F14D6"/>
    <w:rsid w:val="009F3ED7"/>
    <w:rsid w:val="009F4411"/>
    <w:rsid w:val="009F4EBA"/>
    <w:rsid w:val="009F6701"/>
    <w:rsid w:val="009F77D1"/>
    <w:rsid w:val="00A02DA7"/>
    <w:rsid w:val="00A03528"/>
    <w:rsid w:val="00A071B1"/>
    <w:rsid w:val="00A11C76"/>
    <w:rsid w:val="00A12462"/>
    <w:rsid w:val="00A12E10"/>
    <w:rsid w:val="00A13475"/>
    <w:rsid w:val="00A15BC6"/>
    <w:rsid w:val="00A16056"/>
    <w:rsid w:val="00A203F8"/>
    <w:rsid w:val="00A248CE"/>
    <w:rsid w:val="00A24F68"/>
    <w:rsid w:val="00A26F48"/>
    <w:rsid w:val="00A27FDC"/>
    <w:rsid w:val="00A30424"/>
    <w:rsid w:val="00A31561"/>
    <w:rsid w:val="00A3279F"/>
    <w:rsid w:val="00A32EF4"/>
    <w:rsid w:val="00A336B8"/>
    <w:rsid w:val="00A33D9B"/>
    <w:rsid w:val="00A37102"/>
    <w:rsid w:val="00A414A6"/>
    <w:rsid w:val="00A418AE"/>
    <w:rsid w:val="00A42F62"/>
    <w:rsid w:val="00A52BC9"/>
    <w:rsid w:val="00A52CAA"/>
    <w:rsid w:val="00A55719"/>
    <w:rsid w:val="00A57BF3"/>
    <w:rsid w:val="00A603A8"/>
    <w:rsid w:val="00A639D9"/>
    <w:rsid w:val="00A64446"/>
    <w:rsid w:val="00A647E5"/>
    <w:rsid w:val="00A67E9C"/>
    <w:rsid w:val="00A702BB"/>
    <w:rsid w:val="00A7258B"/>
    <w:rsid w:val="00A7469D"/>
    <w:rsid w:val="00A74D3A"/>
    <w:rsid w:val="00A759AB"/>
    <w:rsid w:val="00A76C03"/>
    <w:rsid w:val="00A77A04"/>
    <w:rsid w:val="00A77F5C"/>
    <w:rsid w:val="00A93BFB"/>
    <w:rsid w:val="00A9474C"/>
    <w:rsid w:val="00A953D2"/>
    <w:rsid w:val="00AA354D"/>
    <w:rsid w:val="00AA4C9D"/>
    <w:rsid w:val="00AA52EE"/>
    <w:rsid w:val="00AA709A"/>
    <w:rsid w:val="00AB6A1A"/>
    <w:rsid w:val="00AC0028"/>
    <w:rsid w:val="00AC06F2"/>
    <w:rsid w:val="00AC539E"/>
    <w:rsid w:val="00AD2F18"/>
    <w:rsid w:val="00AD4471"/>
    <w:rsid w:val="00AD7062"/>
    <w:rsid w:val="00AD73C7"/>
    <w:rsid w:val="00AE3477"/>
    <w:rsid w:val="00AE3971"/>
    <w:rsid w:val="00AE39F7"/>
    <w:rsid w:val="00AE48E9"/>
    <w:rsid w:val="00AE499A"/>
    <w:rsid w:val="00AE7C48"/>
    <w:rsid w:val="00AF0657"/>
    <w:rsid w:val="00AF1BC6"/>
    <w:rsid w:val="00AF3FB6"/>
    <w:rsid w:val="00AF5C15"/>
    <w:rsid w:val="00B00299"/>
    <w:rsid w:val="00B028CE"/>
    <w:rsid w:val="00B03239"/>
    <w:rsid w:val="00B138DF"/>
    <w:rsid w:val="00B150D3"/>
    <w:rsid w:val="00B162F7"/>
    <w:rsid w:val="00B162FE"/>
    <w:rsid w:val="00B20DA2"/>
    <w:rsid w:val="00B22714"/>
    <w:rsid w:val="00B22E5F"/>
    <w:rsid w:val="00B23418"/>
    <w:rsid w:val="00B255BA"/>
    <w:rsid w:val="00B27623"/>
    <w:rsid w:val="00B276B2"/>
    <w:rsid w:val="00B2775D"/>
    <w:rsid w:val="00B30306"/>
    <w:rsid w:val="00B30A0B"/>
    <w:rsid w:val="00B31CDA"/>
    <w:rsid w:val="00B3280E"/>
    <w:rsid w:val="00B329AD"/>
    <w:rsid w:val="00B34DDD"/>
    <w:rsid w:val="00B364E6"/>
    <w:rsid w:val="00B40647"/>
    <w:rsid w:val="00B40ADD"/>
    <w:rsid w:val="00B41794"/>
    <w:rsid w:val="00B44790"/>
    <w:rsid w:val="00B50C30"/>
    <w:rsid w:val="00B514DA"/>
    <w:rsid w:val="00B52336"/>
    <w:rsid w:val="00B52EBF"/>
    <w:rsid w:val="00B54F35"/>
    <w:rsid w:val="00B56E18"/>
    <w:rsid w:val="00B60A44"/>
    <w:rsid w:val="00B626E9"/>
    <w:rsid w:val="00B62893"/>
    <w:rsid w:val="00B64B8A"/>
    <w:rsid w:val="00B650AA"/>
    <w:rsid w:val="00B65CFB"/>
    <w:rsid w:val="00B66E1C"/>
    <w:rsid w:val="00B7163C"/>
    <w:rsid w:val="00B74EE8"/>
    <w:rsid w:val="00B7631C"/>
    <w:rsid w:val="00B8011B"/>
    <w:rsid w:val="00B80BD1"/>
    <w:rsid w:val="00B82C83"/>
    <w:rsid w:val="00B83849"/>
    <w:rsid w:val="00B91BF8"/>
    <w:rsid w:val="00B942AF"/>
    <w:rsid w:val="00B94F6F"/>
    <w:rsid w:val="00B968AD"/>
    <w:rsid w:val="00BA0A4D"/>
    <w:rsid w:val="00BA1940"/>
    <w:rsid w:val="00BA7874"/>
    <w:rsid w:val="00BB016B"/>
    <w:rsid w:val="00BB18F5"/>
    <w:rsid w:val="00BB7B02"/>
    <w:rsid w:val="00BC0362"/>
    <w:rsid w:val="00BC3D3A"/>
    <w:rsid w:val="00BC462E"/>
    <w:rsid w:val="00BC6162"/>
    <w:rsid w:val="00BD1584"/>
    <w:rsid w:val="00BD162E"/>
    <w:rsid w:val="00BD51EF"/>
    <w:rsid w:val="00BD6ACD"/>
    <w:rsid w:val="00BE0F4F"/>
    <w:rsid w:val="00BE46B5"/>
    <w:rsid w:val="00BE5D12"/>
    <w:rsid w:val="00BE5D55"/>
    <w:rsid w:val="00BE65D0"/>
    <w:rsid w:val="00BE7C00"/>
    <w:rsid w:val="00BF1292"/>
    <w:rsid w:val="00BF1750"/>
    <w:rsid w:val="00BF1D7C"/>
    <w:rsid w:val="00BF2379"/>
    <w:rsid w:val="00BF7BE7"/>
    <w:rsid w:val="00C0082B"/>
    <w:rsid w:val="00C049BC"/>
    <w:rsid w:val="00C0506E"/>
    <w:rsid w:val="00C051E8"/>
    <w:rsid w:val="00C07330"/>
    <w:rsid w:val="00C078CF"/>
    <w:rsid w:val="00C12E7F"/>
    <w:rsid w:val="00C1343D"/>
    <w:rsid w:val="00C14FF6"/>
    <w:rsid w:val="00C20465"/>
    <w:rsid w:val="00C2102D"/>
    <w:rsid w:val="00C21C1A"/>
    <w:rsid w:val="00C22836"/>
    <w:rsid w:val="00C25C80"/>
    <w:rsid w:val="00C364A2"/>
    <w:rsid w:val="00C40C12"/>
    <w:rsid w:val="00C4143C"/>
    <w:rsid w:val="00C41C75"/>
    <w:rsid w:val="00C425CC"/>
    <w:rsid w:val="00C43A78"/>
    <w:rsid w:val="00C452F0"/>
    <w:rsid w:val="00C46A58"/>
    <w:rsid w:val="00C50B66"/>
    <w:rsid w:val="00C5379D"/>
    <w:rsid w:val="00C5660A"/>
    <w:rsid w:val="00C62FBA"/>
    <w:rsid w:val="00C63BA4"/>
    <w:rsid w:val="00C64B00"/>
    <w:rsid w:val="00C65CC7"/>
    <w:rsid w:val="00C67E58"/>
    <w:rsid w:val="00C70DFC"/>
    <w:rsid w:val="00C715A8"/>
    <w:rsid w:val="00C722C4"/>
    <w:rsid w:val="00C8075F"/>
    <w:rsid w:val="00C80BF2"/>
    <w:rsid w:val="00C811D2"/>
    <w:rsid w:val="00C81DC4"/>
    <w:rsid w:val="00C829CB"/>
    <w:rsid w:val="00C83234"/>
    <w:rsid w:val="00C84269"/>
    <w:rsid w:val="00C854DC"/>
    <w:rsid w:val="00C90170"/>
    <w:rsid w:val="00C9175C"/>
    <w:rsid w:val="00C92C07"/>
    <w:rsid w:val="00C94543"/>
    <w:rsid w:val="00C97403"/>
    <w:rsid w:val="00CA0F06"/>
    <w:rsid w:val="00CA1826"/>
    <w:rsid w:val="00CA1C04"/>
    <w:rsid w:val="00CA2651"/>
    <w:rsid w:val="00CA4B85"/>
    <w:rsid w:val="00CB04BA"/>
    <w:rsid w:val="00CB0F07"/>
    <w:rsid w:val="00CB192E"/>
    <w:rsid w:val="00CB1A87"/>
    <w:rsid w:val="00CB3400"/>
    <w:rsid w:val="00CC4E59"/>
    <w:rsid w:val="00CC5B30"/>
    <w:rsid w:val="00CD58D4"/>
    <w:rsid w:val="00CD6899"/>
    <w:rsid w:val="00CD70A9"/>
    <w:rsid w:val="00CE03B2"/>
    <w:rsid w:val="00CE3330"/>
    <w:rsid w:val="00CE42D4"/>
    <w:rsid w:val="00CE50BA"/>
    <w:rsid w:val="00CE7909"/>
    <w:rsid w:val="00CF2CD8"/>
    <w:rsid w:val="00CF41B9"/>
    <w:rsid w:val="00D01823"/>
    <w:rsid w:val="00D07123"/>
    <w:rsid w:val="00D13385"/>
    <w:rsid w:val="00D16856"/>
    <w:rsid w:val="00D203CE"/>
    <w:rsid w:val="00D225D3"/>
    <w:rsid w:val="00D23D3C"/>
    <w:rsid w:val="00D23E3D"/>
    <w:rsid w:val="00D25E88"/>
    <w:rsid w:val="00D26F18"/>
    <w:rsid w:val="00D30E95"/>
    <w:rsid w:val="00D3223F"/>
    <w:rsid w:val="00D350A1"/>
    <w:rsid w:val="00D35EB9"/>
    <w:rsid w:val="00D40560"/>
    <w:rsid w:val="00D43AD8"/>
    <w:rsid w:val="00D46147"/>
    <w:rsid w:val="00D47B7F"/>
    <w:rsid w:val="00D47FA0"/>
    <w:rsid w:val="00D51D74"/>
    <w:rsid w:val="00D53999"/>
    <w:rsid w:val="00D60B35"/>
    <w:rsid w:val="00D63CD9"/>
    <w:rsid w:val="00D6432E"/>
    <w:rsid w:val="00D66479"/>
    <w:rsid w:val="00D71590"/>
    <w:rsid w:val="00D722AC"/>
    <w:rsid w:val="00D81DBE"/>
    <w:rsid w:val="00D82C8A"/>
    <w:rsid w:val="00D830D3"/>
    <w:rsid w:val="00D83477"/>
    <w:rsid w:val="00D861D0"/>
    <w:rsid w:val="00D86720"/>
    <w:rsid w:val="00D871F6"/>
    <w:rsid w:val="00D90C60"/>
    <w:rsid w:val="00D93169"/>
    <w:rsid w:val="00D96477"/>
    <w:rsid w:val="00D966E0"/>
    <w:rsid w:val="00D97CB0"/>
    <w:rsid w:val="00DA2BA9"/>
    <w:rsid w:val="00DA5635"/>
    <w:rsid w:val="00DA6807"/>
    <w:rsid w:val="00DA6FD0"/>
    <w:rsid w:val="00DB2287"/>
    <w:rsid w:val="00DB5D0B"/>
    <w:rsid w:val="00DB6B6E"/>
    <w:rsid w:val="00DB7266"/>
    <w:rsid w:val="00DB7F11"/>
    <w:rsid w:val="00DC0264"/>
    <w:rsid w:val="00DC15DB"/>
    <w:rsid w:val="00DC1D36"/>
    <w:rsid w:val="00DC3EDA"/>
    <w:rsid w:val="00DC414F"/>
    <w:rsid w:val="00DC7E8D"/>
    <w:rsid w:val="00DE0068"/>
    <w:rsid w:val="00DE2C0F"/>
    <w:rsid w:val="00DE3F3C"/>
    <w:rsid w:val="00DE7F66"/>
    <w:rsid w:val="00DF1441"/>
    <w:rsid w:val="00DF4EC2"/>
    <w:rsid w:val="00DF7370"/>
    <w:rsid w:val="00E03285"/>
    <w:rsid w:val="00E043B5"/>
    <w:rsid w:val="00E0511C"/>
    <w:rsid w:val="00E05592"/>
    <w:rsid w:val="00E07A27"/>
    <w:rsid w:val="00E1251A"/>
    <w:rsid w:val="00E157E0"/>
    <w:rsid w:val="00E2102A"/>
    <w:rsid w:val="00E27F76"/>
    <w:rsid w:val="00E34589"/>
    <w:rsid w:val="00E3578A"/>
    <w:rsid w:val="00E37A88"/>
    <w:rsid w:val="00E417E2"/>
    <w:rsid w:val="00E4189C"/>
    <w:rsid w:val="00E41CA5"/>
    <w:rsid w:val="00E4592A"/>
    <w:rsid w:val="00E46023"/>
    <w:rsid w:val="00E4697A"/>
    <w:rsid w:val="00E5436D"/>
    <w:rsid w:val="00E5633C"/>
    <w:rsid w:val="00E63039"/>
    <w:rsid w:val="00E6355A"/>
    <w:rsid w:val="00E6476C"/>
    <w:rsid w:val="00E6510C"/>
    <w:rsid w:val="00E6739F"/>
    <w:rsid w:val="00E708E8"/>
    <w:rsid w:val="00E7296F"/>
    <w:rsid w:val="00E75ADC"/>
    <w:rsid w:val="00E80810"/>
    <w:rsid w:val="00E80AD1"/>
    <w:rsid w:val="00E90C73"/>
    <w:rsid w:val="00E93F21"/>
    <w:rsid w:val="00E95A06"/>
    <w:rsid w:val="00EA2850"/>
    <w:rsid w:val="00EA4149"/>
    <w:rsid w:val="00EB0C20"/>
    <w:rsid w:val="00EB185C"/>
    <w:rsid w:val="00EB1B9E"/>
    <w:rsid w:val="00EB23D5"/>
    <w:rsid w:val="00EB4080"/>
    <w:rsid w:val="00EB4C10"/>
    <w:rsid w:val="00EB5B62"/>
    <w:rsid w:val="00EB72C2"/>
    <w:rsid w:val="00EC2549"/>
    <w:rsid w:val="00EC292F"/>
    <w:rsid w:val="00EC360E"/>
    <w:rsid w:val="00EC381E"/>
    <w:rsid w:val="00EC40BC"/>
    <w:rsid w:val="00EC480F"/>
    <w:rsid w:val="00EC55FD"/>
    <w:rsid w:val="00EC623D"/>
    <w:rsid w:val="00EC7D1B"/>
    <w:rsid w:val="00ED00A0"/>
    <w:rsid w:val="00ED36C7"/>
    <w:rsid w:val="00ED5BDC"/>
    <w:rsid w:val="00ED7FCE"/>
    <w:rsid w:val="00EE317F"/>
    <w:rsid w:val="00EE54C3"/>
    <w:rsid w:val="00EF07CB"/>
    <w:rsid w:val="00EF5CC0"/>
    <w:rsid w:val="00EF61C9"/>
    <w:rsid w:val="00EF7938"/>
    <w:rsid w:val="00F004B3"/>
    <w:rsid w:val="00F02ECF"/>
    <w:rsid w:val="00F04067"/>
    <w:rsid w:val="00F05346"/>
    <w:rsid w:val="00F067A1"/>
    <w:rsid w:val="00F120C6"/>
    <w:rsid w:val="00F12612"/>
    <w:rsid w:val="00F1349C"/>
    <w:rsid w:val="00F141E8"/>
    <w:rsid w:val="00F1649C"/>
    <w:rsid w:val="00F167FA"/>
    <w:rsid w:val="00F17A0D"/>
    <w:rsid w:val="00F20318"/>
    <w:rsid w:val="00F20E07"/>
    <w:rsid w:val="00F22501"/>
    <w:rsid w:val="00F23EDC"/>
    <w:rsid w:val="00F27C39"/>
    <w:rsid w:val="00F318D4"/>
    <w:rsid w:val="00F40B09"/>
    <w:rsid w:val="00F41D86"/>
    <w:rsid w:val="00F466E5"/>
    <w:rsid w:val="00F4693C"/>
    <w:rsid w:val="00F50C7A"/>
    <w:rsid w:val="00F51CDD"/>
    <w:rsid w:val="00F54275"/>
    <w:rsid w:val="00F56EE0"/>
    <w:rsid w:val="00F600C2"/>
    <w:rsid w:val="00F622BE"/>
    <w:rsid w:val="00F62DBD"/>
    <w:rsid w:val="00F652F6"/>
    <w:rsid w:val="00F65C11"/>
    <w:rsid w:val="00F66888"/>
    <w:rsid w:val="00F66D30"/>
    <w:rsid w:val="00F70761"/>
    <w:rsid w:val="00F7281D"/>
    <w:rsid w:val="00F73102"/>
    <w:rsid w:val="00F731A7"/>
    <w:rsid w:val="00F74E83"/>
    <w:rsid w:val="00F75180"/>
    <w:rsid w:val="00F75D48"/>
    <w:rsid w:val="00F77805"/>
    <w:rsid w:val="00F80F20"/>
    <w:rsid w:val="00F82952"/>
    <w:rsid w:val="00F8438D"/>
    <w:rsid w:val="00F845D7"/>
    <w:rsid w:val="00F85C73"/>
    <w:rsid w:val="00F86F06"/>
    <w:rsid w:val="00F901C4"/>
    <w:rsid w:val="00F94201"/>
    <w:rsid w:val="00FA0128"/>
    <w:rsid w:val="00FA0682"/>
    <w:rsid w:val="00FA28EC"/>
    <w:rsid w:val="00FA3580"/>
    <w:rsid w:val="00FA38FE"/>
    <w:rsid w:val="00FA39D3"/>
    <w:rsid w:val="00FA4456"/>
    <w:rsid w:val="00FA5AA4"/>
    <w:rsid w:val="00FA5F4C"/>
    <w:rsid w:val="00FA718D"/>
    <w:rsid w:val="00FB0167"/>
    <w:rsid w:val="00FB0809"/>
    <w:rsid w:val="00FB30CC"/>
    <w:rsid w:val="00FB5746"/>
    <w:rsid w:val="00FB5F24"/>
    <w:rsid w:val="00FB68B5"/>
    <w:rsid w:val="00FC24D6"/>
    <w:rsid w:val="00FC3AB6"/>
    <w:rsid w:val="00FC5242"/>
    <w:rsid w:val="00FC5542"/>
    <w:rsid w:val="00FD1800"/>
    <w:rsid w:val="00FD1B23"/>
    <w:rsid w:val="00FD2463"/>
    <w:rsid w:val="00FD31F6"/>
    <w:rsid w:val="00FD39D5"/>
    <w:rsid w:val="00FE137D"/>
    <w:rsid w:val="00FE1419"/>
    <w:rsid w:val="00FE36FE"/>
    <w:rsid w:val="00FE539B"/>
    <w:rsid w:val="00FE5876"/>
    <w:rsid w:val="00FE6BDD"/>
    <w:rsid w:val="00FE6C96"/>
    <w:rsid w:val="00FE720A"/>
    <w:rsid w:val="00FE7287"/>
    <w:rsid w:val="00FF0B0D"/>
    <w:rsid w:val="00FF4F43"/>
    <w:rsid w:val="00FF52F9"/>
    <w:rsid w:val="00FF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DD1EC1"/>
  <w15:docId w15:val="{922AE8EE-0560-44C5-8FC6-E0BABF12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E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7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9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05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05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05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059E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C6E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968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8A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1489A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9A"/>
    <w:rPr>
      <w:rFonts w:eastAsiaTheme="minorHAnsi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489A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489A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653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F67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3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DB2"/>
  </w:style>
  <w:style w:type="paragraph" w:styleId="Footer">
    <w:name w:val="footer"/>
    <w:basedOn w:val="Normal"/>
    <w:link w:val="FooterChar"/>
    <w:uiPriority w:val="99"/>
    <w:unhideWhenUsed/>
    <w:rsid w:val="00833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DB2"/>
  </w:style>
  <w:style w:type="paragraph" w:styleId="BalloonText">
    <w:name w:val="Balloon Text"/>
    <w:basedOn w:val="Normal"/>
    <w:link w:val="BalloonTextChar"/>
    <w:uiPriority w:val="99"/>
    <w:semiHidden/>
    <w:unhideWhenUsed/>
    <w:rsid w:val="00A33D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D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D17"/>
    <w:rPr>
      <w:rFonts w:eastAsiaTheme="minorEastAsia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D17"/>
    <w:rPr>
      <w:rFonts w:eastAsiaTheme="minorHAnsi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55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55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556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F5C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7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28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955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21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94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843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83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25EF6-668C-4628-B1C8-6DC6A5E74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 Watkins</cp:lastModifiedBy>
  <cp:revision>4</cp:revision>
  <cp:lastPrinted>2020-02-28T12:29:00Z</cp:lastPrinted>
  <dcterms:created xsi:type="dcterms:W3CDTF">2020-03-01T12:29:00Z</dcterms:created>
  <dcterms:modified xsi:type="dcterms:W3CDTF">2020-03-01T12:30:00Z</dcterms:modified>
</cp:coreProperties>
</file>